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A224C" w14:textId="77777777" w:rsidR="00BB2C7A" w:rsidRPr="00441B35" w:rsidRDefault="00BB2C7A" w:rsidP="00BB2C7A">
      <w:pPr>
        <w:spacing w:before="100" w:beforeAutospacing="1" w:after="100" w:afterAutospacing="1"/>
        <w:rPr>
          <w:b/>
          <w:bCs/>
          <w:lang w:val="pt-BR"/>
        </w:rPr>
      </w:pPr>
      <w:proofErr w:type="spellStart"/>
      <w:r w:rsidRPr="00441B35">
        <w:rPr>
          <w:b/>
          <w:bCs/>
          <w:lang w:val="pt-BR"/>
        </w:rPr>
        <w:t>Appendix</w:t>
      </w:r>
      <w:proofErr w:type="spellEnd"/>
      <w:r w:rsidRPr="00441B35">
        <w:rPr>
          <w:b/>
          <w:bCs/>
          <w:lang w:val="pt-BR"/>
        </w:rPr>
        <w:t xml:space="preserve"> 2.</w:t>
      </w:r>
      <w:r>
        <w:rPr>
          <w:b/>
          <w:bCs/>
          <w:lang w:val="pt-BR"/>
        </w:rPr>
        <w:t xml:space="preserve"> </w:t>
      </w:r>
      <w:proofErr w:type="spellStart"/>
      <w:r w:rsidRPr="00587D22">
        <w:rPr>
          <w:lang w:val="pt-BR"/>
        </w:rPr>
        <w:t>Tabl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containing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Darwin Core </w:t>
      </w:r>
      <w:r>
        <w:rPr>
          <w:lang w:val="pt-BR"/>
        </w:rPr>
        <w:t>(</w:t>
      </w:r>
      <w:proofErr w:type="spellStart"/>
      <w:r>
        <w:rPr>
          <w:lang w:val="pt-BR"/>
        </w:rPr>
        <w:t>DwC</w:t>
      </w:r>
      <w:proofErr w:type="spellEnd"/>
      <w:r>
        <w:rPr>
          <w:lang w:val="pt-BR"/>
        </w:rPr>
        <w:t xml:space="preserve">) </w:t>
      </w:r>
      <w:r w:rsidRPr="00587D22">
        <w:rPr>
          <w:lang w:val="pt-BR"/>
        </w:rPr>
        <w:t xml:space="preserve">standard </w:t>
      </w:r>
      <w:proofErr w:type="spellStart"/>
      <w:r w:rsidRPr="00587D22">
        <w:rPr>
          <w:lang w:val="pt-BR"/>
        </w:rPr>
        <w:t>terms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hat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wer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used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o</w:t>
      </w:r>
      <w:proofErr w:type="spellEnd"/>
      <w:r w:rsidRPr="00587D22">
        <w:rPr>
          <w:lang w:val="pt-BR"/>
        </w:rPr>
        <w:t xml:space="preserve"> make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abl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and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extract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information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from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bibliographic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references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previously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selected</w:t>
      </w:r>
      <w:proofErr w:type="spellEnd"/>
      <w:r w:rsidRPr="00587D22">
        <w:rPr>
          <w:lang w:val="pt-BR"/>
        </w:rPr>
        <w:t xml:space="preserve"> in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systematic</w:t>
      </w:r>
      <w:proofErr w:type="spellEnd"/>
      <w:r w:rsidRPr="00587D22">
        <w:rPr>
          <w:lang w:val="pt-BR"/>
        </w:rPr>
        <w:t xml:space="preserve"> review. </w:t>
      </w:r>
      <w:proofErr w:type="spellStart"/>
      <w:r w:rsidRPr="00587D22">
        <w:rPr>
          <w:lang w:val="pt-BR"/>
        </w:rPr>
        <w:t>Label</w:t>
      </w:r>
      <w:proofErr w:type="spellEnd"/>
      <w:r w:rsidRPr="00587D22">
        <w:rPr>
          <w:lang w:val="pt-BR"/>
        </w:rPr>
        <w:t xml:space="preserve">= </w:t>
      </w:r>
      <w:proofErr w:type="spellStart"/>
      <w:r w:rsidRPr="00587D22">
        <w:rPr>
          <w:lang w:val="pt-BR"/>
        </w:rPr>
        <w:t>nam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of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column</w:t>
      </w:r>
      <w:proofErr w:type="spellEnd"/>
      <w:r w:rsidRPr="00587D22">
        <w:rPr>
          <w:lang w:val="pt-BR"/>
        </w:rPr>
        <w:t xml:space="preserve"> in </w:t>
      </w:r>
      <w:proofErr w:type="spellStart"/>
      <w:r w:rsidRPr="00587D22">
        <w:rPr>
          <w:lang w:val="pt-BR"/>
        </w:rPr>
        <w:t>the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DwC</w:t>
      </w:r>
      <w:proofErr w:type="spellEnd"/>
      <w:r w:rsidRPr="00587D22">
        <w:rPr>
          <w:lang w:val="pt-BR"/>
        </w:rPr>
        <w:t xml:space="preserve"> standard; </w:t>
      </w:r>
      <w:proofErr w:type="spellStart"/>
      <w:r w:rsidRPr="00587D22">
        <w:rPr>
          <w:lang w:val="pt-BR"/>
        </w:rPr>
        <w:t>Definition</w:t>
      </w:r>
      <w:proofErr w:type="spellEnd"/>
      <w:r w:rsidRPr="00587D22">
        <w:rPr>
          <w:lang w:val="pt-BR"/>
        </w:rPr>
        <w:t xml:space="preserve">= </w:t>
      </w:r>
      <w:proofErr w:type="spellStart"/>
      <w:r w:rsidRPr="00587D22">
        <w:rPr>
          <w:lang w:val="pt-BR"/>
        </w:rPr>
        <w:t>Brief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definition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of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what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each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column</w:t>
      </w:r>
      <w:proofErr w:type="spellEnd"/>
      <w:r w:rsidRPr="00587D22">
        <w:rPr>
          <w:lang w:val="pt-BR"/>
        </w:rPr>
        <w:t xml:space="preserve"> </w:t>
      </w:r>
      <w:proofErr w:type="spellStart"/>
      <w:r w:rsidRPr="00587D22">
        <w:rPr>
          <w:lang w:val="pt-BR"/>
        </w:rPr>
        <w:t>means</w:t>
      </w:r>
      <w:proofErr w:type="spellEnd"/>
      <w:r w:rsidRPr="00587D22">
        <w:rPr>
          <w:lang w:val="pt-BR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0"/>
        <w:gridCol w:w="1140"/>
        <w:gridCol w:w="12144"/>
      </w:tblGrid>
      <w:tr w:rsidR="00BB2C7A" w:rsidRPr="00474C1C" w14:paraId="414DE529" w14:textId="77777777" w:rsidTr="00875CF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8A44" w14:textId="77777777" w:rsidR="00BB2C7A" w:rsidRPr="00474C1C" w:rsidRDefault="00BB2C7A" w:rsidP="00875C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  <w:t>Sour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EFF36" w14:textId="77777777" w:rsidR="00BB2C7A" w:rsidRPr="00474C1C" w:rsidRDefault="00BB2C7A" w:rsidP="00875C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  <w:t>Label</w:t>
            </w:r>
            <w:proofErr w:type="spellEnd"/>
            <w:r w:rsidRPr="00474C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19068" w14:textId="77777777" w:rsidR="00BB2C7A" w:rsidRPr="00474C1C" w:rsidRDefault="00BB2C7A" w:rsidP="00875C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pt-BR" w:eastAsia="pt-BR"/>
              </w:rPr>
              <w:t>Definition</w:t>
            </w:r>
            <w:proofErr w:type="spellEnd"/>
          </w:p>
        </w:tc>
      </w:tr>
      <w:tr w:rsidR="00BB2C7A" w:rsidRPr="00474C1C" w14:paraId="5D0C345F" w14:textId="77777777" w:rsidTr="00875CF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27A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9EE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274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ometh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la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). May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a set.</w:t>
            </w:r>
          </w:p>
        </w:tc>
      </w:tr>
      <w:tr w:rsidR="00BB2C7A" w:rsidRPr="00474C1C" w14:paraId="26B32822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0F5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C2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ar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60E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road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oup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otential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th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3C09F43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777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02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ampl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otoc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C64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scrip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tho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otoco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s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ur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7DE0131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E6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7B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ampl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ffo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C17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mou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ffor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xpend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ur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037A003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A48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57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Sampl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z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67B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umer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asurem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z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ur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eng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rea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volume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sample in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ampl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7E41BA67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665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C38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Sampl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z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35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asurem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iz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ur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eng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rea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volume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sample in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ampl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54A3879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F68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95A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DDC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date-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terv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ur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e-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itab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a time in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logic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ex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C8227FC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681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26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8CD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origin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4464262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44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36C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399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D8D03C2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773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CCC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C16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tegor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scrip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habitat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3039A15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F3C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06D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552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country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maj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ministrativ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7BDE1E0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DF5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B98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Country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A28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standard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country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A788CDC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225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61B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779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scrip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la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es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ovid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th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igherGeograph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in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country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eProvi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un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unicipali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terBod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l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landGroup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a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ai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od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ro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origin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rre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erceiv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rro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ndardiz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scrip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0D0C2EB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A5D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313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199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dat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cterm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-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. May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a set.</w:t>
            </w:r>
          </w:p>
        </w:tc>
      </w:tr>
      <w:tr w:rsidR="00BB2C7A" w:rsidRPr="00474C1C" w14:paraId="5A17CDC4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2C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527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EB6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73530A9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6C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98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cimal 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85A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atitude (in decim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gre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s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iv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Dat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cente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Positiv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r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or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quat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negativ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r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ou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t. Leg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i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twe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-90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90, inclusive.</w:t>
            </w:r>
          </w:p>
        </w:tc>
      </w:tr>
      <w:tr w:rsidR="00BB2C7A" w:rsidRPr="00474C1C" w14:paraId="51B20788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226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907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cimal Long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933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ongitude (in decim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gre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s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iv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Dat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cente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Positiv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r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a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Greenwich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ridi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negativ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r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e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t. Leg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i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twe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-180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180, inclusive.</w:t>
            </w:r>
          </w:p>
        </w:tc>
      </w:tr>
      <w:tr w:rsidR="00BB2C7A" w:rsidRPr="00474C1C" w14:paraId="5F1902B3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DDD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6A7D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02E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llipso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t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(SR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p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iv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cimalLatitu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cimalLongitu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as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13C0412" w14:textId="77777777" w:rsidTr="00875CF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825D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7F5B14DB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643C050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A859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61395C5C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7099235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C5A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61F9DA53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493995F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scrip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termin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xplain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umption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a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pposi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os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ormaliz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tho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referenceProtoco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5E2F7B0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F55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DE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A81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orm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Latitu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Longitu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Coordinat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C26D8AC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9A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F9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a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B0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original latitud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llipso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Dat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(SRS)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s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o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S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o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CoordinateSyste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539C92BB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E52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22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Long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69B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original longitud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llipso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deticDat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(SRS)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s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o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S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ordin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o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erbatimCoordinateSyste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3F06EBC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67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ECB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t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2ED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t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body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A599CC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0B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47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referenc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96B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caten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par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eop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oup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zation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termin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o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ati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4C7B44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4D8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E81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wn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stitu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A0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rony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in us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stitu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av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wnership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bje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(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739F860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4B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E07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E5C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ometh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la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). May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a set.</w:t>
            </w:r>
          </w:p>
        </w:tc>
      </w:tr>
      <w:tr w:rsidR="00BB2C7A" w:rsidRPr="00474C1C" w14:paraId="6F7313E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DD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25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A23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a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ppos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particular digit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.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s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ersist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stru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n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ro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bin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l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o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ose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mak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lobal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5DC6BED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BC1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91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as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Re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0D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tur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99137A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470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A36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6C8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C106DB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317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79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Individu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u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508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dividual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es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13976413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62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49E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nt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2F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umb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numer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nti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FAAD6F8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2A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1B5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nti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435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ntif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ystem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s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nti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758F5599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AE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AFF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E76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em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es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s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5614FAE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C01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601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1AF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uthorship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now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Whe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orm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ar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owe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eve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om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rank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termin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ai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qualification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stea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ppl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Qual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erm.</w:t>
            </w:r>
          </w:p>
        </w:tc>
      </w:tr>
      <w:tr w:rsidR="00BB2C7A" w:rsidRPr="00474C1C" w14:paraId="2EB4919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BA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EC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AE8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ingdo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8F6DFAE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19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46B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hy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7C9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hylu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ivis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5267AA87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EC9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4BA5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D991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D4C6C56" w14:textId="77777777" w:rsidTr="00875CF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D156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703CB757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6452826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F15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5F5249C5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72E4EF0B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53B3691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d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702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5D236E6C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33501601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2268E60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d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758F105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ED0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lastRenderedPageBreak/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A11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06F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ami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17C72A4B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A97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5A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522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genus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FE92E9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3D9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822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b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F4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ful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ubgenu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alu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clud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genu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vo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omony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fus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11425F6F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33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BB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R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22B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om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rank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o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f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7D61A217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B7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1F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sh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1D9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iginal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stablish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d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ul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omenclaturalCo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0776B13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43F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4A7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sh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AAB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 four-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igi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yea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cientific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sh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92FE7FB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90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CB2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607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8B5498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579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C3D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mark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72C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mment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0542D97" w14:textId="77777777" w:rsidTr="00875CF8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CF4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C89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255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caten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par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eop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oup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zation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sponsib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origin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rimar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bserv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speciall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n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ppli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ers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Numb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hou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ir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D84104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B44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B8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ispos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EBD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urr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m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spe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Cod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I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3AB8023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AC6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4DE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Establishmen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e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5AD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em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bou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eth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ganism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av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troduc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iv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la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roug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irec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dire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tivit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moder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uman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40C4854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1A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B8D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Lif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97D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ag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las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f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g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iologic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dividual(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tim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71ED09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DB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7F1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oductiv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di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9ED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oductiv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di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iologic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dividual(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21927733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D7B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784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16F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sex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iologic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dividual(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9F3A84B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51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B6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 Me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4A9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caten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par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URI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medi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497F756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7D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A4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ssociated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37A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caten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par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ibliograph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URI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teratur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AF6D1C0" w14:textId="77777777" w:rsidTr="00875CF8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124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B5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ssociated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quenc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959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A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is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caten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par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global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uniqu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URI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enet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equ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ssoci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it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ccurrenc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79645EC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63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53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BD1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rony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itialis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y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data s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ro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riv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3A5C56C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4BA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DBC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304D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llec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tase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ro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a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eriv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053F069D" w14:textId="77777777" w:rsidTr="00875CF8">
        <w:trPr>
          <w:trHeight w:val="22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31D8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01D6D04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lastRenderedPageBreak/>
              <w:t>Darwin 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54EF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0CC73051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5095559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Field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u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43F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27A3D5D1" w14:textId="77777777" w:rsidR="00BB2C7A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</w:p>
          <w:p w14:paraId="534E7DD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iv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ie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.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t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serves as a link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etwee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fiel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note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562E3413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68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lastRenderedPageBreak/>
              <w:t>Darwin 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31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wne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stitu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C4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h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m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ronym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) in us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b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stitu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hav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wnership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bjec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(s)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form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i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cor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.</w:t>
            </w:r>
          </w:p>
        </w:tc>
      </w:tr>
      <w:tr w:rsidR="00BB2C7A" w:rsidRPr="00474C1C" w14:paraId="65E9CDF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A8B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9A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usConsIU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3D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Status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pecie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serv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cording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nterna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Union for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serv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atur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(IUCN)</w:t>
            </w:r>
          </w:p>
        </w:tc>
      </w:tr>
      <w:tr w:rsidR="00BB2C7A" w:rsidRPr="00474C1C" w14:paraId="59034A89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BA5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47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atusCons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45E0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 status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ndander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"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Vulnerab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" follow PORTARIA MMA Nº 148, DE 7 DE JUNHO DE 2022,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hil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DataDeficien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",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LeastConcer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",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ot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valuat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"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n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"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ear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reatened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" follow MMA 2014.</w:t>
            </w:r>
          </w:p>
        </w:tc>
      </w:tr>
      <w:tr w:rsidR="00BB2C7A" w:rsidRPr="00474C1C" w14:paraId="52FED2C5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16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718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EA6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Numeric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identification</w:t>
            </w:r>
            <w:proofErr w:type="spellEnd"/>
          </w:p>
        </w:tc>
      </w:tr>
      <w:tr w:rsidR="00BB2C7A" w:rsidRPr="00474C1C" w14:paraId="30FF843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C49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3D8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7DD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Complete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ference</w:t>
            </w:r>
            <w:proofErr w:type="spellEnd"/>
          </w:p>
        </w:tc>
      </w:tr>
      <w:tr w:rsidR="00BB2C7A" w:rsidRPr="00474C1C" w14:paraId="28875E0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D78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95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8B79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blica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year</w:t>
            </w:r>
            <w:proofErr w:type="spellEnd"/>
          </w:p>
        </w:tc>
      </w:tr>
      <w:tr w:rsidR="00BB2C7A" w:rsidRPr="00474C1C" w14:paraId="2797756C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771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BD0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eywo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B3C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presentativ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keyword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work</w:t>
            </w:r>
            <w:proofErr w:type="spellEnd"/>
          </w:p>
        </w:tc>
      </w:tr>
      <w:tr w:rsidR="00BB2C7A" w:rsidRPr="00474C1C" w14:paraId="5CDA6F14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1A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DB0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Ope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A92F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Open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ccess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rticle</w:t>
            </w:r>
            <w:proofErr w:type="spellEnd"/>
          </w:p>
        </w:tc>
      </w:tr>
      <w:tr w:rsidR="00BB2C7A" w:rsidRPr="00474C1C" w14:paraId="3F7563F6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279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613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4BA2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group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udy</w:t>
            </w:r>
            <w:proofErr w:type="spellEnd"/>
          </w:p>
        </w:tc>
      </w:tr>
      <w:tr w:rsidR="00BB2C7A" w:rsidRPr="00474C1C" w14:paraId="0917993D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B39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EF9D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D9E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ax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udy</w:t>
            </w:r>
            <w:proofErr w:type="spellEnd"/>
          </w:p>
        </w:tc>
      </w:tr>
      <w:tr w:rsidR="00BB2C7A" w:rsidRPr="00474C1C" w14:paraId="7FD17537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6D88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955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nviron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268B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Targe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study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nvironment</w:t>
            </w:r>
            <w:proofErr w:type="spellEnd"/>
          </w:p>
        </w:tc>
      </w:tr>
      <w:tr w:rsidR="00BB2C7A" w:rsidRPr="00474C1C" w14:paraId="01B7E8C0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D34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5ED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Project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rpo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F5E3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Research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purpose</w:t>
            </w:r>
            <w:proofErr w:type="spellEnd"/>
          </w:p>
        </w:tc>
      </w:tr>
      <w:tr w:rsidR="00BB2C7A" w:rsidRPr="00474C1C" w14:paraId="29A61C28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B4B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9557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ribu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18AA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yp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f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contribution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o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he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review</w:t>
            </w:r>
          </w:p>
        </w:tc>
      </w:tr>
      <w:tr w:rsidR="00BB2C7A" w:rsidRPr="00474C1C" w14:paraId="4008423B" w14:textId="77777777" w:rsidTr="00875CF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01AC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Additional</w:t>
            </w:r>
            <w:proofErr w:type="spellEnd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 xml:space="preserve"> </w:t>
            </w: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ter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06D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proofErr w:type="spellStart"/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Observ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3A66" w14:textId="77777777" w:rsidR="00BB2C7A" w:rsidRPr="00474C1C" w:rsidRDefault="00BB2C7A" w:rsidP="00875C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</w:pPr>
            <w:r w:rsidRPr="00474C1C">
              <w:rPr>
                <w:rFonts w:ascii="Calibri" w:eastAsia="Times New Roman" w:hAnsi="Calibri" w:cs="Calibri"/>
                <w:color w:val="000000"/>
                <w:sz w:val="16"/>
                <w:szCs w:val="16"/>
                <w:lang w:val="pt-BR" w:eastAsia="pt-BR"/>
              </w:rPr>
              <w:t>Extras notes</w:t>
            </w:r>
          </w:p>
        </w:tc>
      </w:tr>
    </w:tbl>
    <w:p w14:paraId="17E1AFEC" w14:textId="77777777" w:rsidR="00BB2C7A" w:rsidRDefault="00BB2C7A" w:rsidP="00BB2C7A">
      <w:pPr>
        <w:spacing w:before="100" w:beforeAutospacing="1" w:after="100" w:afterAutospacing="1"/>
        <w:rPr>
          <w:lang w:val="pt-BR"/>
        </w:rPr>
      </w:pPr>
    </w:p>
    <w:p w14:paraId="13DCB09F" w14:textId="77777777" w:rsidR="00541A48" w:rsidRDefault="00541A48"/>
    <w:sectPr w:rsidR="00541A48" w:rsidSect="00BB2C7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7A"/>
    <w:rsid w:val="003A5C17"/>
    <w:rsid w:val="00541A48"/>
    <w:rsid w:val="00BB2C7A"/>
    <w:rsid w:val="00C6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08F27"/>
  <w15:chartTrackingRefBased/>
  <w15:docId w15:val="{BD6F6CAE-544C-4324-9E9D-7BDC6541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C7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03</Words>
  <Characters>8660</Characters>
  <Application>Microsoft Office Word</Application>
  <DocSecurity>0</DocSecurity>
  <Lines>72</Lines>
  <Paragraphs>20</Paragraphs>
  <ScaleCrop>false</ScaleCrop>
  <Company/>
  <LinksUpToDate>false</LinksUpToDate>
  <CharactersWithSpaces>1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 Carla Santos Marques</dc:creator>
  <cp:keywords/>
  <dc:description/>
  <cp:lastModifiedBy>Nubia Carla Santos Marques</cp:lastModifiedBy>
  <cp:revision>1</cp:revision>
  <dcterms:created xsi:type="dcterms:W3CDTF">2024-04-19T14:39:00Z</dcterms:created>
  <dcterms:modified xsi:type="dcterms:W3CDTF">2024-04-19T14:40:00Z</dcterms:modified>
</cp:coreProperties>
</file>